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3EAF" w:rsidRPr="000B6080" w:rsidRDefault="00623EAF" w:rsidP="007667E6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35552165"/>
      <w:r w:rsidRPr="000B6080">
        <w:rPr>
          <w:rFonts w:ascii="Times New Roman" w:hAnsi="Times New Roman" w:cs="Times New Roman"/>
          <w:b/>
          <w:bCs/>
          <w:sz w:val="24"/>
          <w:szCs w:val="28"/>
        </w:rPr>
        <w:t xml:space="preserve">Development and validation of a </w:t>
      </w:r>
      <w:bookmarkStart w:id="1" w:name="_Hlk35550993"/>
      <w:r w:rsidRPr="000B6080">
        <w:rPr>
          <w:rFonts w:ascii="Times New Roman" w:hAnsi="Times New Roman" w:cs="Times New Roman"/>
          <w:b/>
          <w:bCs/>
          <w:sz w:val="24"/>
          <w:szCs w:val="28"/>
        </w:rPr>
        <w:t>nomogram</w:t>
      </w:r>
      <w:bookmarkEnd w:id="1"/>
      <w:r w:rsidRPr="000B6080">
        <w:rPr>
          <w:rFonts w:ascii="Times New Roman" w:hAnsi="Times New Roman" w:cs="Times New Roman"/>
          <w:b/>
          <w:bCs/>
          <w:sz w:val="24"/>
          <w:szCs w:val="28"/>
        </w:rPr>
        <w:t xml:space="preserve"> to predict the prognosis of patients with gastric cardia cancer</w:t>
      </w:r>
    </w:p>
    <w:bookmarkEnd w:id="0"/>
    <w:p w:rsidR="00623EAF" w:rsidRDefault="00B066E2" w:rsidP="007667E6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X</w:t>
      </w:r>
      <w:r>
        <w:rPr>
          <w:rFonts w:ascii="Times New Roman" w:hAnsi="Times New Roman" w:cs="Times New Roman"/>
        </w:rPr>
        <w:t>iuqua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hi</w:t>
      </w:r>
      <w:r w:rsidRPr="00B066E2">
        <w:rPr>
          <w:rFonts w:ascii="Times New Roman" w:hAnsi="Times New Roman" w:cs="Times New Roman"/>
          <w:vertAlign w:val="superscript"/>
        </w:rPr>
        <w:t>1</w:t>
      </w:r>
      <w:proofErr w:type="spellEnd"/>
      <w:r w:rsidRPr="00B066E2">
        <w:rPr>
          <w:rFonts w:ascii="Times New Roman" w:hAnsi="Times New Roman" w:cs="Times New Roman"/>
          <w:vertAlign w:val="superscript"/>
        </w:rPr>
        <w:t xml:space="preserve"> * #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Liju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="000C0FDB">
        <w:rPr>
          <w:rFonts w:ascii="Times New Roman" w:hAnsi="Times New Roman" w:cs="Times New Roman"/>
        </w:rPr>
        <w:t>X</w:t>
      </w:r>
      <w:r w:rsidR="000C0FDB">
        <w:rPr>
          <w:rFonts w:ascii="Times New Roman" w:hAnsi="Times New Roman" w:cs="Times New Roman" w:hint="eastAsia"/>
        </w:rPr>
        <w:t>u</w:t>
      </w:r>
      <w:r w:rsidRPr="00B066E2">
        <w:rPr>
          <w:rFonts w:ascii="Times New Roman" w:hAnsi="Times New Roman" w:cs="Times New Roman"/>
          <w:vertAlign w:val="superscript"/>
        </w:rPr>
        <w:t>2</w:t>
      </w:r>
      <w:proofErr w:type="spellEnd"/>
      <w:r w:rsidRPr="00B066E2">
        <w:rPr>
          <w:rFonts w:ascii="Times New Roman" w:hAnsi="Times New Roman" w:cs="Times New Roman"/>
          <w:vertAlign w:val="superscript"/>
        </w:rPr>
        <w:t xml:space="preserve"> *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Bingwe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a</w:t>
      </w:r>
      <w:r w:rsidRPr="00B066E2">
        <w:rPr>
          <w:rFonts w:ascii="Times New Roman" w:hAnsi="Times New Roman" w:cs="Times New Roman"/>
          <w:vertAlign w:val="superscript"/>
        </w:rPr>
        <w:t>3</w:t>
      </w:r>
      <w:proofErr w:type="spellEnd"/>
      <w:r w:rsidRPr="00B066E2">
        <w:rPr>
          <w:rFonts w:ascii="Times New Roman" w:hAnsi="Times New Roman" w:cs="Times New Roman"/>
          <w:vertAlign w:val="superscript"/>
        </w:rPr>
        <w:t xml:space="preserve"> *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ibe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ang</w:t>
      </w:r>
      <w:r w:rsidR="00EE375B">
        <w:rPr>
          <w:rFonts w:ascii="Times New Roman" w:hAnsi="Times New Roman" w:cs="Times New Roman" w:hint="eastAsia"/>
          <w:vertAlign w:val="superscript"/>
        </w:rPr>
        <w:t>4</w:t>
      </w:r>
      <w:proofErr w:type="spellEnd"/>
      <w:r w:rsidRPr="00B066E2">
        <w:rPr>
          <w:rFonts w:ascii="Times New Roman" w:hAnsi="Times New Roman" w:cs="Times New Roman"/>
          <w:vertAlign w:val="superscript"/>
        </w:rPr>
        <w:t xml:space="preserve"> #</w:t>
      </w:r>
    </w:p>
    <w:p w:rsidR="00EE375B" w:rsidRDefault="00EB745F" w:rsidP="00EE375B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eastAsia="en-US"/>
        </w:rPr>
        <w:drawing>
          <wp:inline distT="0" distB="0" distL="0" distR="0">
            <wp:extent cx="5273040" cy="6012180"/>
            <wp:effectExtent l="0" t="0" r="381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601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745F" w:rsidRDefault="00EB745F" w:rsidP="00EB745F">
      <w:pPr>
        <w:snapToGrid w:val="0"/>
        <w:spacing w:line="480" w:lineRule="auto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CC2BCC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Figure </w:t>
      </w:r>
      <w:proofErr w:type="spellStart"/>
      <w:r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S1</w:t>
      </w:r>
      <w:proofErr w:type="spellEnd"/>
      <w:r w:rsidRPr="00CC2BCC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. </w:t>
      </w:r>
      <w:proofErr w:type="spellStart"/>
      <w:r>
        <w:rPr>
          <w:rFonts w:ascii="Times New Roman" w:eastAsia="SimSun" w:hAnsi="Times New Roman" w:cs="Times New Roman"/>
          <w:kern w:val="0"/>
          <w:sz w:val="20"/>
          <w:szCs w:val="20"/>
        </w:rPr>
        <w:t>TNM</w:t>
      </w:r>
      <w:proofErr w:type="spellEnd"/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20"/>
          <w:szCs w:val="20"/>
        </w:rPr>
        <w:t>stage</w:t>
      </w:r>
      <w:r w:rsidRPr="00CC2BCC">
        <w:rPr>
          <w:rFonts w:ascii="Times New Roman" w:eastAsia="SimSun" w:hAnsi="Times New Roman" w:cs="Times New Roman"/>
          <w:kern w:val="0"/>
          <w:sz w:val="20"/>
          <w:szCs w:val="20"/>
        </w:rPr>
        <w:t xml:space="preserve"> predicting 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3</w:t>
      </w:r>
      <w:r w:rsidRPr="00CC2BCC">
        <w:rPr>
          <w:rFonts w:ascii="Times New Roman" w:eastAsia="SimSun" w:hAnsi="Times New Roman" w:cs="Times New Roman"/>
          <w:kern w:val="0"/>
          <w:sz w:val="20"/>
          <w:szCs w:val="20"/>
        </w:rPr>
        <w:t xml:space="preserve">-, and 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5</w:t>
      </w:r>
      <w:r w:rsidRPr="00CC2BCC">
        <w:rPr>
          <w:rFonts w:ascii="Times New Roman" w:eastAsia="SimSun" w:hAnsi="Times New Roman" w:cs="Times New Roman"/>
          <w:kern w:val="0"/>
          <w:sz w:val="20"/>
          <w:szCs w:val="20"/>
        </w:rPr>
        <w:t>-year overall survival (OS)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 and cancer-specific survival (</w:t>
      </w:r>
      <w:proofErr w:type="spellStart"/>
      <w:r>
        <w:rPr>
          <w:rFonts w:ascii="Times New Roman" w:eastAsia="SimSun" w:hAnsi="Times New Roman" w:cs="Times New Roman"/>
          <w:kern w:val="0"/>
          <w:sz w:val="20"/>
          <w:szCs w:val="20"/>
        </w:rPr>
        <w:t>CSS</w:t>
      </w:r>
      <w:proofErr w:type="spellEnd"/>
      <w:r>
        <w:rPr>
          <w:rFonts w:ascii="Times New Roman" w:eastAsia="SimSun" w:hAnsi="Times New Roman" w:cs="Times New Roman"/>
          <w:kern w:val="0"/>
          <w:sz w:val="20"/>
          <w:szCs w:val="20"/>
        </w:rPr>
        <w:t>) rate</w:t>
      </w:r>
      <w:r w:rsidRPr="00CC2BCC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o</w:t>
      </w:r>
      <w:r w:rsidRPr="00CC2BCC">
        <w:rPr>
          <w:rFonts w:ascii="Times New Roman" w:eastAsia="SimSun" w:hAnsi="Times New Roman" w:cs="Times New Roman"/>
          <w:kern w:val="0"/>
          <w:sz w:val="20"/>
          <w:szCs w:val="20"/>
        </w:rPr>
        <w:t xml:space="preserve">f </w:t>
      </w:r>
      <w:proofErr w:type="spellStart"/>
      <w:r>
        <w:rPr>
          <w:rFonts w:ascii="Times New Roman" w:eastAsia="SimSun" w:hAnsi="Times New Roman" w:cs="Times New Roman"/>
          <w:kern w:val="0"/>
          <w:sz w:val="20"/>
          <w:szCs w:val="20"/>
        </w:rPr>
        <w:t>GCC</w:t>
      </w:r>
      <w:proofErr w:type="spellEnd"/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CC2BCC">
        <w:rPr>
          <w:rFonts w:ascii="Times New Roman" w:eastAsia="SimSun" w:hAnsi="Times New Roman" w:cs="Times New Roman"/>
          <w:kern w:val="0"/>
          <w:sz w:val="20"/>
          <w:szCs w:val="20"/>
        </w:rPr>
        <w:t>patients.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 A, OS rate; B, </w:t>
      </w:r>
      <w:proofErr w:type="spellStart"/>
      <w:r>
        <w:rPr>
          <w:rFonts w:ascii="Times New Roman" w:eastAsia="SimSun" w:hAnsi="Times New Roman" w:cs="Times New Roman"/>
          <w:kern w:val="0"/>
          <w:sz w:val="20"/>
          <w:szCs w:val="20"/>
        </w:rPr>
        <w:t>CSS</w:t>
      </w:r>
      <w:proofErr w:type="spellEnd"/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 rate.</w:t>
      </w:r>
    </w:p>
    <w:p w:rsidR="00517C3D" w:rsidRDefault="00EB745F" w:rsidP="007667E6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eastAsia="en-US"/>
        </w:rPr>
        <w:lastRenderedPageBreak/>
        <w:drawing>
          <wp:inline distT="0" distB="0" distL="0" distR="0">
            <wp:extent cx="4762500" cy="60198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601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113D" w:rsidRPr="00F834E2" w:rsidRDefault="0011113D" w:rsidP="0011113D">
      <w:pPr>
        <w:snapToGrid w:val="0"/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F834E2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Figure </w:t>
      </w:r>
      <w:proofErr w:type="spellStart"/>
      <w:r w:rsidRPr="00F834E2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0"/>
          <w:szCs w:val="20"/>
        </w:rPr>
        <w:t>S</w:t>
      </w:r>
      <w:r w:rsidRPr="00F834E2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0"/>
          <w:szCs w:val="20"/>
        </w:rPr>
        <w:t>2</w:t>
      </w:r>
      <w:proofErr w:type="spellEnd"/>
      <w:r w:rsidRPr="00F834E2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. </w:t>
      </w:r>
      <w:r w:rsidRPr="00F834E2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 xml:space="preserve">Calibration plot of the nomogram for predicting 3- and </w:t>
      </w:r>
      <w:r w:rsidRPr="00F834E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5-</w:t>
      </w:r>
      <w:r w:rsidRPr="00F834E2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>year overall survival (OS) and cancer-specific survival (</w:t>
      </w:r>
      <w:proofErr w:type="spellStart"/>
      <w:r w:rsidRPr="00F834E2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>CSS</w:t>
      </w:r>
      <w:proofErr w:type="spellEnd"/>
      <w:r w:rsidRPr="00F834E2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 xml:space="preserve">) in the validation cohort. A. 3-year OS; B. 5-year OS; C. 3-year </w:t>
      </w:r>
      <w:proofErr w:type="spellStart"/>
      <w:r w:rsidRPr="00F834E2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>CSS</w:t>
      </w:r>
      <w:proofErr w:type="spellEnd"/>
      <w:r w:rsidRPr="00F834E2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 xml:space="preserve">; </w:t>
      </w:r>
      <w:r w:rsidRPr="00F834E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D</w:t>
      </w:r>
      <w:r w:rsidRPr="00F834E2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 xml:space="preserve">. 5-year </w:t>
      </w:r>
      <w:proofErr w:type="spellStart"/>
      <w:r w:rsidRPr="00F834E2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>CSS</w:t>
      </w:r>
      <w:proofErr w:type="spellEnd"/>
      <w:r w:rsidRPr="00F834E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EE375B" w:rsidRPr="00EE375B" w:rsidRDefault="00EE375B" w:rsidP="007667E6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EE375B" w:rsidRPr="00EE375B" w:rsidSect="003279D6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03E4" w:rsidRDefault="00C203E4" w:rsidP="007F31C1">
      <w:r>
        <w:separator/>
      </w:r>
    </w:p>
  </w:endnote>
  <w:endnote w:type="continuationSeparator" w:id="0">
    <w:p w:rsidR="00C203E4" w:rsidRDefault="00C203E4" w:rsidP="007F31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Univers-LightOblique">
    <w:altName w:val="Univers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03E4" w:rsidRDefault="00C203E4" w:rsidP="007F31C1">
      <w:r>
        <w:separator/>
      </w:r>
    </w:p>
  </w:footnote>
  <w:footnote w:type="continuationSeparator" w:id="0">
    <w:p w:rsidR="00C203E4" w:rsidRDefault="00C203E4" w:rsidP="007F31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s0a2rf6wzwaeeeteopxft3r9529sfp92wt&quot;&gt;My EndNote Library&lt;record-ids&gt;&lt;item&gt;628&lt;/item&gt;&lt;item&gt;700&lt;/item&gt;&lt;/record-ids&gt;&lt;/item&gt;&lt;/Libraries&gt;"/>
  </w:docVars>
  <w:rsids>
    <w:rsidRoot w:val="00623EAF"/>
    <w:rsid w:val="00021C44"/>
    <w:rsid w:val="000B0E69"/>
    <w:rsid w:val="000B6080"/>
    <w:rsid w:val="000C0FDB"/>
    <w:rsid w:val="001012B8"/>
    <w:rsid w:val="0011113D"/>
    <w:rsid w:val="00113947"/>
    <w:rsid w:val="00163980"/>
    <w:rsid w:val="001B555D"/>
    <w:rsid w:val="001F4E33"/>
    <w:rsid w:val="00200414"/>
    <w:rsid w:val="00216654"/>
    <w:rsid w:val="002243D5"/>
    <w:rsid w:val="002377CD"/>
    <w:rsid w:val="002440E7"/>
    <w:rsid w:val="00246F7C"/>
    <w:rsid w:val="002479D5"/>
    <w:rsid w:val="00256102"/>
    <w:rsid w:val="002A781D"/>
    <w:rsid w:val="002D7182"/>
    <w:rsid w:val="00306C72"/>
    <w:rsid w:val="003279D6"/>
    <w:rsid w:val="00336151"/>
    <w:rsid w:val="003556AD"/>
    <w:rsid w:val="00360922"/>
    <w:rsid w:val="00373D94"/>
    <w:rsid w:val="00433C76"/>
    <w:rsid w:val="004458A1"/>
    <w:rsid w:val="0047155C"/>
    <w:rsid w:val="00494E02"/>
    <w:rsid w:val="004A655A"/>
    <w:rsid w:val="00517C3D"/>
    <w:rsid w:val="005721B4"/>
    <w:rsid w:val="005808DC"/>
    <w:rsid w:val="00591F56"/>
    <w:rsid w:val="005A5B48"/>
    <w:rsid w:val="00623EAF"/>
    <w:rsid w:val="006430E7"/>
    <w:rsid w:val="0065326A"/>
    <w:rsid w:val="0066485E"/>
    <w:rsid w:val="00665CFB"/>
    <w:rsid w:val="0067678C"/>
    <w:rsid w:val="006C211C"/>
    <w:rsid w:val="006C2F5B"/>
    <w:rsid w:val="006D7686"/>
    <w:rsid w:val="006E7786"/>
    <w:rsid w:val="0070186B"/>
    <w:rsid w:val="007037A4"/>
    <w:rsid w:val="00705B57"/>
    <w:rsid w:val="00715F2D"/>
    <w:rsid w:val="007278E4"/>
    <w:rsid w:val="00732AF4"/>
    <w:rsid w:val="00747623"/>
    <w:rsid w:val="007667E6"/>
    <w:rsid w:val="007C680E"/>
    <w:rsid w:val="007F31C1"/>
    <w:rsid w:val="0080549C"/>
    <w:rsid w:val="00814DFA"/>
    <w:rsid w:val="008748B8"/>
    <w:rsid w:val="008B6225"/>
    <w:rsid w:val="008C190D"/>
    <w:rsid w:val="008E794C"/>
    <w:rsid w:val="009974EB"/>
    <w:rsid w:val="00A077A7"/>
    <w:rsid w:val="00A22E23"/>
    <w:rsid w:val="00A43416"/>
    <w:rsid w:val="00A64416"/>
    <w:rsid w:val="00A7040C"/>
    <w:rsid w:val="00A77265"/>
    <w:rsid w:val="00AB3F05"/>
    <w:rsid w:val="00AE175A"/>
    <w:rsid w:val="00AF698F"/>
    <w:rsid w:val="00B04FB4"/>
    <w:rsid w:val="00B066E2"/>
    <w:rsid w:val="00B34D47"/>
    <w:rsid w:val="00B579F6"/>
    <w:rsid w:val="00BD2D95"/>
    <w:rsid w:val="00C06B61"/>
    <w:rsid w:val="00C203E4"/>
    <w:rsid w:val="00C2176F"/>
    <w:rsid w:val="00C23A05"/>
    <w:rsid w:val="00C32315"/>
    <w:rsid w:val="00C8571E"/>
    <w:rsid w:val="00D11F12"/>
    <w:rsid w:val="00D17FC2"/>
    <w:rsid w:val="00D21D3C"/>
    <w:rsid w:val="00D56CAF"/>
    <w:rsid w:val="00D74F13"/>
    <w:rsid w:val="00D8556F"/>
    <w:rsid w:val="00DA39A8"/>
    <w:rsid w:val="00DB120F"/>
    <w:rsid w:val="00DE743A"/>
    <w:rsid w:val="00E02883"/>
    <w:rsid w:val="00E85334"/>
    <w:rsid w:val="00EB745F"/>
    <w:rsid w:val="00EE375B"/>
    <w:rsid w:val="00F000E0"/>
    <w:rsid w:val="00F7581B"/>
    <w:rsid w:val="00FA0BD4"/>
    <w:rsid w:val="00FA18F4"/>
    <w:rsid w:val="00FD220A"/>
    <w:rsid w:val="00FD4EE5"/>
    <w:rsid w:val="00FF38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65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623EA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23EA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23EAF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23EAF"/>
    <w:rPr>
      <w:rFonts w:ascii="Calibri" w:hAnsi="Calibri" w:cs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7F31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31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31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31C1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8556F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8556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A65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4A655A"/>
    <w:rPr>
      <w:rFonts w:ascii="Univers-LightOblique" w:hAnsi="Univers-LightOblique" w:hint="default"/>
      <w:b w:val="0"/>
      <w:bCs w:val="0"/>
      <w:i/>
      <w:iCs/>
      <w:color w:val="231F20"/>
      <w:sz w:val="14"/>
      <w:szCs w:val="14"/>
    </w:rPr>
  </w:style>
  <w:style w:type="character" w:styleId="LineNumber">
    <w:name w:val="line number"/>
    <w:basedOn w:val="DefaultParagraphFont"/>
    <w:uiPriority w:val="99"/>
    <w:semiHidden/>
    <w:unhideWhenUsed/>
    <w:rsid w:val="007667E6"/>
  </w:style>
  <w:style w:type="paragraph" w:styleId="BalloonText">
    <w:name w:val="Balloon Text"/>
    <w:basedOn w:val="Normal"/>
    <w:link w:val="BalloonTextChar"/>
    <w:uiPriority w:val="99"/>
    <w:semiHidden/>
    <w:unhideWhenUsed/>
    <w:rsid w:val="003279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9D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43E0C9-4ABC-470E-9CF5-51240A82A9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0</TotalTime>
  <Pages>2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</dc:creator>
  <cp:keywords/>
  <dc:description/>
  <cp:lastModifiedBy>0010768</cp:lastModifiedBy>
  <cp:revision>88</cp:revision>
  <dcterms:created xsi:type="dcterms:W3CDTF">2020-03-17T09:05:00Z</dcterms:created>
  <dcterms:modified xsi:type="dcterms:W3CDTF">2020-08-12T08:31:00Z</dcterms:modified>
</cp:coreProperties>
</file>